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Patient and tumor characteristics in relation to betel quid chewing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0"/>
        <w:gridCol w:w="2609"/>
        <w:gridCol w:w="3132"/>
        <w:gridCol w:w="1507"/>
      </w:tblGrid>
      <w:tr>
        <w:trPr>
          <w:trHeight w:val="416" w:hRule="atLeast"/>
        </w:trPr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BQC 26 (%) </w:t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NBQC 17 (%)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P value </w:t>
            </w:r>
          </w:p>
        </w:tc>
      </w:tr>
      <w:tr>
        <w:trPr>
          <w:trHeight w:val="230" w:hRule="atLeast"/>
        </w:trPr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ge at diagnosis 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12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63 ± 5.8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3 ± 11.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MN Stage 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34.6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25.5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15.3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1.7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30.7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58.8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19.2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.8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opausal statu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menopausal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(57.6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47.0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tmenopausal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42.3)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52.9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mily history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60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1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0" w:hRule="atLeast"/>
        </w:trPr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24"/>
          <w:szCs w:val="20"/>
        </w:rPr>
        <w:t>Fisher’s exact test was used. A P-value &lt;0.05 was considered to reflect a significant differen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0:52:00Z</dcterms:created>
  <dc:creator>Mishi</dc:creator>
  <dc:description/>
  <cp:keywords/>
  <dc:language>en-US</dc:language>
  <cp:lastModifiedBy>Mishi</cp:lastModifiedBy>
  <dcterms:modified xsi:type="dcterms:W3CDTF">2012-05-21T21:15:00Z</dcterms:modified>
  <cp:revision>2</cp:revision>
  <dc:subject/>
  <dc:title/>
</cp:coreProperties>
</file>